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29248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bookmarkStart w:id="0" w:name="_GoBack"/>
      <w:bookmarkEnd w:id="0"/>
      <w:r w:rsidRPr="002A7AD7">
        <w:rPr>
          <w:rFonts w:ascii="Times New Roman" w:eastAsia="游明朝" w:hAnsi="Times New Roman" w:cs="Times New Roman"/>
          <w:b/>
          <w:kern w:val="0"/>
          <w:sz w:val="22"/>
        </w:rPr>
        <w:t>S</w:t>
      </w:r>
      <w:r w:rsidR="002A7AD7" w:rsidRPr="002A7AD7">
        <w:rPr>
          <w:rFonts w:ascii="Times New Roman" w:eastAsia="游明朝" w:hAnsi="Times New Roman" w:cs="Times New Roman"/>
          <w:b/>
          <w:kern w:val="0"/>
          <w:sz w:val="22"/>
        </w:rPr>
        <w:t xml:space="preserve">1 </w:t>
      </w:r>
      <w:r w:rsidRPr="002A7AD7">
        <w:rPr>
          <w:rFonts w:ascii="Times New Roman" w:eastAsia="游明朝" w:hAnsi="Times New Roman" w:cs="Times New Roman"/>
          <w:b/>
          <w:kern w:val="0"/>
          <w:sz w:val="22"/>
        </w:rPr>
        <w:t>Table</w:t>
      </w:r>
      <w:r w:rsidRPr="00A94CD8">
        <w:rPr>
          <w:rFonts w:ascii="Times New Roman" w:eastAsia="游明朝" w:hAnsi="Times New Roman" w:cs="Times New Roman"/>
          <w:kern w:val="0"/>
          <w:sz w:val="22"/>
        </w:rPr>
        <w:t xml:space="preserve"> Results of sociodemographic factors of participants with or without insufficiency of food expense in an unweighted model</w:t>
      </w:r>
      <w:r w:rsidRPr="00A94CD8">
        <w:rPr>
          <w:rFonts w:ascii="Times New Roman" w:eastAsia="游明朝" w:hAnsi="Times New Roman" w:cs="Times New Roman"/>
          <w:kern w:val="0"/>
          <w:szCs w:val="21"/>
        </w:rPr>
        <w:t>* (n=25,482)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448"/>
        <w:gridCol w:w="1480"/>
        <w:gridCol w:w="1294"/>
        <w:gridCol w:w="1045"/>
        <w:gridCol w:w="1584"/>
      </w:tblGrid>
      <w:tr w:rsidR="00683477" w:rsidRPr="00A46D84" w14:paraId="3A61292D" w14:textId="77777777" w:rsidTr="00683477">
        <w:trPr>
          <w:trHeight w:val="283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4442A7B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C286C2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sufficiency of food expense (before April 2020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45CAAE4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sufficiency of food expense (after April 2020 for the first time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0B8C888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ot insufficien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95F49E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sz w:val="20"/>
                <w:szCs w:val="20"/>
              </w:rPr>
              <w:t>P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47A259F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Multivariable adjusted OR </w:t>
            </w:r>
          </w:p>
        </w:tc>
      </w:tr>
      <w:tr w:rsidR="00683477" w:rsidRPr="00A46D84" w14:paraId="184F7429" w14:textId="77777777" w:rsidTr="00683477">
        <w:trPr>
          <w:trHeight w:val="283"/>
        </w:trPr>
        <w:tc>
          <w:tcPr>
            <w:tcW w:w="1224" w:type="pct"/>
            <w:tcBorders>
              <w:top w:val="single" w:sz="4" w:space="0" w:color="auto"/>
            </w:tcBorders>
          </w:tcPr>
          <w:p w14:paraId="3C7566C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umber (unweighted)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EF4F2C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16129A4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62B4810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3889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41C8074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31CCC93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1991D6BB" w14:textId="77777777" w:rsidTr="00683477">
        <w:trPr>
          <w:trHeight w:val="283"/>
        </w:trPr>
        <w:tc>
          <w:tcPr>
            <w:tcW w:w="1224" w:type="pct"/>
          </w:tcPr>
          <w:p w14:paraId="3B27F91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Percentage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u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weighted)</w:t>
            </w:r>
          </w:p>
        </w:tc>
        <w:tc>
          <w:tcPr>
            <w:tcW w:w="798" w:type="pct"/>
          </w:tcPr>
          <w:p w14:paraId="078B1FE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16" w:type="pct"/>
          </w:tcPr>
          <w:p w14:paraId="7F52A34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13" w:type="pct"/>
          </w:tcPr>
          <w:p w14:paraId="204E988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576" w:type="pct"/>
          </w:tcPr>
          <w:p w14:paraId="023E8D0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34B4DD1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1188859A" w14:textId="77777777" w:rsidTr="00683477">
        <w:trPr>
          <w:trHeight w:val="283"/>
        </w:trPr>
        <w:tc>
          <w:tcPr>
            <w:tcW w:w="1224" w:type="pct"/>
          </w:tcPr>
          <w:p w14:paraId="0AE7909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ge (Mean (SD))</w:t>
            </w:r>
          </w:p>
        </w:tc>
        <w:tc>
          <w:tcPr>
            <w:tcW w:w="798" w:type="pct"/>
          </w:tcPr>
          <w:p w14:paraId="70A29D5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2.2 (16.0)</w:t>
            </w:r>
          </w:p>
        </w:tc>
        <w:tc>
          <w:tcPr>
            <w:tcW w:w="816" w:type="pct"/>
          </w:tcPr>
          <w:p w14:paraId="297BCE9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9.5 (16.3)</w:t>
            </w:r>
          </w:p>
        </w:tc>
        <w:tc>
          <w:tcPr>
            <w:tcW w:w="713" w:type="pct"/>
          </w:tcPr>
          <w:p w14:paraId="0DB0DCD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9.3 (17.3)</w:t>
            </w:r>
          </w:p>
        </w:tc>
        <w:tc>
          <w:tcPr>
            <w:tcW w:w="576" w:type="pct"/>
          </w:tcPr>
          <w:p w14:paraId="5515964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3832D7A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</w:tr>
      <w:tr w:rsidR="00683477" w:rsidRPr="00A46D84" w14:paraId="358ED65A" w14:textId="77777777" w:rsidTr="00683477">
        <w:trPr>
          <w:trHeight w:val="283"/>
        </w:trPr>
        <w:tc>
          <w:tcPr>
            <w:tcW w:w="1224" w:type="pct"/>
          </w:tcPr>
          <w:p w14:paraId="3D7A2D8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Men (%)</w:t>
            </w:r>
          </w:p>
        </w:tc>
        <w:tc>
          <w:tcPr>
            <w:tcW w:w="798" w:type="pct"/>
          </w:tcPr>
          <w:p w14:paraId="1332547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816" w:type="pct"/>
          </w:tcPr>
          <w:p w14:paraId="0CDE1AD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13" w:type="pct"/>
          </w:tcPr>
          <w:p w14:paraId="3FB86EE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576" w:type="pct"/>
          </w:tcPr>
          <w:p w14:paraId="2182F0E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3761949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.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.6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.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0)</w:t>
            </w:r>
          </w:p>
        </w:tc>
      </w:tr>
      <w:tr w:rsidR="00683477" w:rsidRPr="00A46D84" w14:paraId="72E36C5E" w14:textId="77777777" w:rsidTr="00683477">
        <w:trPr>
          <w:trHeight w:val="283"/>
        </w:trPr>
        <w:tc>
          <w:tcPr>
            <w:tcW w:w="1224" w:type="pct"/>
          </w:tcPr>
          <w:p w14:paraId="43C1FE9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rea grouped by the number of Covid-19 patients until 2020/04/16 (%)</w:t>
            </w:r>
          </w:p>
        </w:tc>
        <w:tc>
          <w:tcPr>
            <w:tcW w:w="798" w:type="pct"/>
          </w:tcPr>
          <w:p w14:paraId="0450635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1AFF9F7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5B95DED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1F93B26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73" w:type="pct"/>
          </w:tcPr>
          <w:p w14:paraId="0031004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4D3B7014" w14:textId="77777777" w:rsidTr="00683477">
        <w:trPr>
          <w:trHeight w:val="283"/>
        </w:trPr>
        <w:tc>
          <w:tcPr>
            <w:tcW w:w="1224" w:type="pct"/>
          </w:tcPr>
          <w:p w14:paraId="19C1392E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Over 10 patients/100,000 area </w:t>
            </w:r>
          </w:p>
        </w:tc>
        <w:tc>
          <w:tcPr>
            <w:tcW w:w="798" w:type="pct"/>
          </w:tcPr>
          <w:p w14:paraId="24BB524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816" w:type="pct"/>
          </w:tcPr>
          <w:p w14:paraId="4150735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13" w:type="pct"/>
          </w:tcPr>
          <w:p w14:paraId="4664B82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576" w:type="pct"/>
          </w:tcPr>
          <w:p w14:paraId="20F88B5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A05D7F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.8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</w:tr>
      <w:tr w:rsidR="00683477" w:rsidRPr="00A46D84" w14:paraId="3B9132C8" w14:textId="77777777" w:rsidTr="00683477">
        <w:trPr>
          <w:trHeight w:val="283"/>
        </w:trPr>
        <w:tc>
          <w:tcPr>
            <w:tcW w:w="1224" w:type="pct"/>
          </w:tcPr>
          <w:p w14:paraId="7C479C95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-9.9 patients/100,000 area</w:t>
            </w:r>
          </w:p>
        </w:tc>
        <w:tc>
          <w:tcPr>
            <w:tcW w:w="798" w:type="pct"/>
          </w:tcPr>
          <w:p w14:paraId="624F00D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816" w:type="pct"/>
          </w:tcPr>
          <w:p w14:paraId="0BE0ADC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713" w:type="pct"/>
          </w:tcPr>
          <w:p w14:paraId="4578359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576" w:type="pct"/>
          </w:tcPr>
          <w:p w14:paraId="2FACAA7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0E144B1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.8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</w:tr>
      <w:tr w:rsidR="00683477" w:rsidRPr="00A46D84" w14:paraId="4599B510" w14:textId="77777777" w:rsidTr="00683477">
        <w:trPr>
          <w:trHeight w:val="283"/>
        </w:trPr>
        <w:tc>
          <w:tcPr>
            <w:tcW w:w="1224" w:type="pct"/>
          </w:tcPr>
          <w:p w14:paraId="4C55E771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Less than 5 patients/100,000 area</w:t>
            </w:r>
          </w:p>
        </w:tc>
        <w:tc>
          <w:tcPr>
            <w:tcW w:w="798" w:type="pct"/>
          </w:tcPr>
          <w:p w14:paraId="169CAA2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816" w:type="pct"/>
          </w:tcPr>
          <w:p w14:paraId="1338545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13" w:type="pct"/>
          </w:tcPr>
          <w:p w14:paraId="7307591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576" w:type="pct"/>
          </w:tcPr>
          <w:p w14:paraId="7BF224B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13768A0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Ref</w:t>
            </w:r>
          </w:p>
        </w:tc>
      </w:tr>
      <w:tr w:rsidR="00683477" w:rsidRPr="00A46D84" w14:paraId="6F11F8F4" w14:textId="77777777" w:rsidTr="00683477">
        <w:trPr>
          <w:trHeight w:val="283"/>
        </w:trPr>
        <w:tc>
          <w:tcPr>
            <w:tcW w:w="1224" w:type="pct"/>
          </w:tcPr>
          <w:p w14:paraId="34C3F91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chieved education level (%)</w:t>
            </w:r>
          </w:p>
        </w:tc>
        <w:tc>
          <w:tcPr>
            <w:tcW w:w="798" w:type="pct"/>
          </w:tcPr>
          <w:p w14:paraId="5D37856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3605940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13" w:type="pct"/>
          </w:tcPr>
          <w:p w14:paraId="0F0D126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03870FC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F74CE0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198D0A77" w14:textId="77777777" w:rsidTr="00683477">
        <w:trPr>
          <w:trHeight w:val="283"/>
        </w:trPr>
        <w:tc>
          <w:tcPr>
            <w:tcW w:w="1224" w:type="pct"/>
            <w:vAlign w:val="center"/>
          </w:tcPr>
          <w:p w14:paraId="1F888AE0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Two-year college graduate or lower</w:t>
            </w:r>
          </w:p>
        </w:tc>
        <w:tc>
          <w:tcPr>
            <w:tcW w:w="798" w:type="pct"/>
          </w:tcPr>
          <w:p w14:paraId="54446BF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816" w:type="pct"/>
          </w:tcPr>
          <w:p w14:paraId="5FEE021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713" w:type="pct"/>
          </w:tcPr>
          <w:p w14:paraId="48D2609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576" w:type="pct"/>
          </w:tcPr>
          <w:p w14:paraId="49D0DBA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  <w:vAlign w:val="center"/>
          </w:tcPr>
          <w:p w14:paraId="6C8731C4" w14:textId="77777777" w:rsidR="00683477" w:rsidRPr="00A46D84" w:rsidRDefault="00683477" w:rsidP="00683477">
            <w:pPr>
              <w:widowControl/>
              <w:ind w:right="52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-1.45)</w:t>
            </w:r>
          </w:p>
        </w:tc>
      </w:tr>
      <w:tr w:rsidR="00683477" w:rsidRPr="00A46D84" w14:paraId="02A56C16" w14:textId="77777777" w:rsidTr="00683477">
        <w:trPr>
          <w:trHeight w:val="283"/>
        </w:trPr>
        <w:tc>
          <w:tcPr>
            <w:tcW w:w="1224" w:type="pct"/>
            <w:vAlign w:val="center"/>
          </w:tcPr>
          <w:p w14:paraId="52D73E30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Bachelor’s degree or higher</w:t>
            </w:r>
          </w:p>
        </w:tc>
        <w:tc>
          <w:tcPr>
            <w:tcW w:w="798" w:type="pct"/>
          </w:tcPr>
          <w:p w14:paraId="267991C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816" w:type="pct"/>
          </w:tcPr>
          <w:p w14:paraId="20DB419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713" w:type="pct"/>
          </w:tcPr>
          <w:p w14:paraId="166EEDD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576" w:type="pct"/>
          </w:tcPr>
          <w:p w14:paraId="38A7BB6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15CD5E4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Ref</w:t>
            </w:r>
          </w:p>
        </w:tc>
      </w:tr>
      <w:tr w:rsidR="00683477" w:rsidRPr="00A46D84" w14:paraId="0B6237B7" w14:textId="77777777" w:rsidTr="00683477">
        <w:trPr>
          <w:trHeight w:val="283"/>
        </w:trPr>
        <w:tc>
          <w:tcPr>
            <w:tcW w:w="1224" w:type="pct"/>
          </w:tcPr>
          <w:p w14:paraId="1F30294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Job (%)</w:t>
            </w:r>
          </w:p>
        </w:tc>
        <w:tc>
          <w:tcPr>
            <w:tcW w:w="798" w:type="pct"/>
          </w:tcPr>
          <w:p w14:paraId="15ABBBB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784C69A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267E7BF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5D66B16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47B1CF1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17734246" w14:textId="77777777" w:rsidTr="00683477">
        <w:trPr>
          <w:trHeight w:val="283"/>
        </w:trPr>
        <w:tc>
          <w:tcPr>
            <w:tcW w:w="1224" w:type="pct"/>
          </w:tcPr>
          <w:p w14:paraId="52002E36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Full-time employment/self-employed worker</w:t>
            </w:r>
          </w:p>
        </w:tc>
        <w:tc>
          <w:tcPr>
            <w:tcW w:w="798" w:type="pct"/>
          </w:tcPr>
          <w:p w14:paraId="6BF9B97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6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6" w:type="pct"/>
          </w:tcPr>
          <w:p w14:paraId="664BE62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713" w:type="pct"/>
          </w:tcPr>
          <w:p w14:paraId="08C8AEA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.4</w:t>
            </w:r>
          </w:p>
        </w:tc>
        <w:tc>
          <w:tcPr>
            <w:tcW w:w="576" w:type="pct"/>
          </w:tcPr>
          <w:p w14:paraId="15E0D94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6DFCD48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Ref</w:t>
            </w:r>
          </w:p>
        </w:tc>
      </w:tr>
      <w:tr w:rsidR="00683477" w:rsidRPr="00A46D84" w14:paraId="5D01F1BE" w14:textId="77777777" w:rsidTr="00683477">
        <w:trPr>
          <w:trHeight w:val="283"/>
        </w:trPr>
        <w:tc>
          <w:tcPr>
            <w:tcW w:w="1224" w:type="pct"/>
          </w:tcPr>
          <w:p w14:paraId="3BC2467B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Part-time employment</w:t>
            </w:r>
          </w:p>
        </w:tc>
        <w:tc>
          <w:tcPr>
            <w:tcW w:w="798" w:type="pct"/>
          </w:tcPr>
          <w:p w14:paraId="2716A85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6" w:type="pct"/>
          </w:tcPr>
          <w:p w14:paraId="2B45BCC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13" w:type="pct"/>
          </w:tcPr>
          <w:p w14:paraId="2D689CC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.2</w:t>
            </w:r>
          </w:p>
        </w:tc>
        <w:tc>
          <w:tcPr>
            <w:tcW w:w="576" w:type="pct"/>
          </w:tcPr>
          <w:p w14:paraId="215245E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C503B5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)</w:t>
            </w:r>
          </w:p>
        </w:tc>
      </w:tr>
      <w:tr w:rsidR="00683477" w:rsidRPr="00A46D84" w14:paraId="35BFF16E" w14:textId="77777777" w:rsidTr="00683477">
        <w:trPr>
          <w:trHeight w:val="283"/>
        </w:trPr>
        <w:tc>
          <w:tcPr>
            <w:tcW w:w="1224" w:type="pct"/>
          </w:tcPr>
          <w:p w14:paraId="2EA3DE37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798" w:type="pct"/>
          </w:tcPr>
          <w:p w14:paraId="5F90B5C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0.0</w:t>
            </w:r>
          </w:p>
        </w:tc>
        <w:tc>
          <w:tcPr>
            <w:tcW w:w="816" w:type="pct"/>
          </w:tcPr>
          <w:p w14:paraId="4D9B60C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13" w:type="pct"/>
          </w:tcPr>
          <w:p w14:paraId="5CDD5E7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.6</w:t>
            </w:r>
          </w:p>
        </w:tc>
        <w:tc>
          <w:tcPr>
            <w:tcW w:w="576" w:type="pct"/>
          </w:tcPr>
          <w:p w14:paraId="337D7B0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FE4C0A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 (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-1.59)</w:t>
            </w:r>
          </w:p>
        </w:tc>
      </w:tr>
      <w:tr w:rsidR="00683477" w:rsidRPr="00A46D84" w14:paraId="1D66BB2E" w14:textId="77777777" w:rsidTr="00683477">
        <w:trPr>
          <w:trHeight w:val="283"/>
        </w:trPr>
        <w:tc>
          <w:tcPr>
            <w:tcW w:w="1224" w:type="pct"/>
          </w:tcPr>
          <w:p w14:paraId="1F9DE14E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employed/ after retirement</w:t>
            </w:r>
          </w:p>
        </w:tc>
        <w:tc>
          <w:tcPr>
            <w:tcW w:w="798" w:type="pct"/>
          </w:tcPr>
          <w:p w14:paraId="06D926B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16" w:type="pct"/>
          </w:tcPr>
          <w:p w14:paraId="53AFB30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6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13" w:type="pct"/>
          </w:tcPr>
          <w:p w14:paraId="16738D8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76" w:type="pct"/>
          </w:tcPr>
          <w:p w14:paraId="6A0A1FA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216E3EA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.8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4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</w:tr>
      <w:tr w:rsidR="00683477" w:rsidRPr="00A46D84" w14:paraId="4329FF2D" w14:textId="77777777" w:rsidTr="00683477">
        <w:trPr>
          <w:trHeight w:val="283"/>
        </w:trPr>
        <w:tc>
          <w:tcPr>
            <w:tcW w:w="1224" w:type="pct"/>
            <w:vAlign w:val="center"/>
          </w:tcPr>
          <w:p w14:paraId="092788C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Marital status (%)</w:t>
            </w:r>
          </w:p>
        </w:tc>
        <w:tc>
          <w:tcPr>
            <w:tcW w:w="798" w:type="pct"/>
          </w:tcPr>
          <w:p w14:paraId="4CB66B6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0D42D14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5762F3C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0A2FA7A3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13ED97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31441532" w14:textId="77777777" w:rsidTr="00683477">
        <w:trPr>
          <w:trHeight w:val="283"/>
        </w:trPr>
        <w:tc>
          <w:tcPr>
            <w:tcW w:w="1224" w:type="pct"/>
          </w:tcPr>
          <w:p w14:paraId="3D2F43BB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798" w:type="pct"/>
          </w:tcPr>
          <w:p w14:paraId="5946235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16" w:type="pct"/>
          </w:tcPr>
          <w:p w14:paraId="72C79D1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13" w:type="pct"/>
          </w:tcPr>
          <w:p w14:paraId="6EE29AA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76" w:type="pct"/>
          </w:tcPr>
          <w:p w14:paraId="0653D91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59BC8B9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Ref</w:t>
            </w:r>
          </w:p>
        </w:tc>
      </w:tr>
      <w:tr w:rsidR="00683477" w:rsidRPr="00A46D84" w14:paraId="550D5DA8" w14:textId="77777777" w:rsidTr="00683477">
        <w:trPr>
          <w:trHeight w:val="283"/>
        </w:trPr>
        <w:tc>
          <w:tcPr>
            <w:tcW w:w="1224" w:type="pct"/>
          </w:tcPr>
          <w:p w14:paraId="1BEDE3E0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798" w:type="pct"/>
          </w:tcPr>
          <w:p w14:paraId="104BD18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0.2</w:t>
            </w:r>
          </w:p>
        </w:tc>
        <w:tc>
          <w:tcPr>
            <w:tcW w:w="816" w:type="pct"/>
          </w:tcPr>
          <w:p w14:paraId="47B1267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13" w:type="pct"/>
          </w:tcPr>
          <w:p w14:paraId="721E877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76" w:type="pct"/>
          </w:tcPr>
          <w:p w14:paraId="183EC17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3A90836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</w:tr>
      <w:tr w:rsidR="00683477" w:rsidRPr="00A46D84" w14:paraId="4CCF4297" w14:textId="77777777" w:rsidTr="00683477">
        <w:trPr>
          <w:trHeight w:val="283"/>
        </w:trPr>
        <w:tc>
          <w:tcPr>
            <w:tcW w:w="1224" w:type="pct"/>
          </w:tcPr>
          <w:p w14:paraId="7CCED70F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Divorced or bereaved  </w:t>
            </w:r>
          </w:p>
        </w:tc>
        <w:tc>
          <w:tcPr>
            <w:tcW w:w="798" w:type="pct"/>
          </w:tcPr>
          <w:p w14:paraId="261D634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2.4</w:t>
            </w:r>
          </w:p>
        </w:tc>
        <w:tc>
          <w:tcPr>
            <w:tcW w:w="816" w:type="pct"/>
          </w:tcPr>
          <w:p w14:paraId="50761B9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.8</w:t>
            </w:r>
          </w:p>
        </w:tc>
        <w:tc>
          <w:tcPr>
            <w:tcW w:w="713" w:type="pct"/>
          </w:tcPr>
          <w:p w14:paraId="5E0E562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576" w:type="pct"/>
          </w:tcPr>
          <w:p w14:paraId="670C53F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5EFDE1E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)</w:t>
            </w:r>
          </w:p>
        </w:tc>
      </w:tr>
      <w:tr w:rsidR="00683477" w:rsidRPr="00A46D84" w14:paraId="22ABA1E4" w14:textId="77777777" w:rsidTr="00683477">
        <w:trPr>
          <w:trHeight w:val="283"/>
        </w:trPr>
        <w:tc>
          <w:tcPr>
            <w:tcW w:w="1224" w:type="pct"/>
          </w:tcPr>
          <w:p w14:paraId="463A6A2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umber of people who live with (%)</w:t>
            </w:r>
          </w:p>
        </w:tc>
        <w:tc>
          <w:tcPr>
            <w:tcW w:w="798" w:type="pct"/>
          </w:tcPr>
          <w:p w14:paraId="4A06549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6FE7440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14:paraId="162A667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</w:tcPr>
          <w:p w14:paraId="73AA931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1D8BBD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3B4E9AAC" w14:textId="77777777" w:rsidTr="00683477">
        <w:trPr>
          <w:trHeight w:val="283"/>
        </w:trPr>
        <w:tc>
          <w:tcPr>
            <w:tcW w:w="1224" w:type="pct"/>
          </w:tcPr>
          <w:p w14:paraId="2D6E7FDF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798" w:type="pct"/>
          </w:tcPr>
          <w:p w14:paraId="032C51E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6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6" w:type="pct"/>
          </w:tcPr>
          <w:p w14:paraId="564EADC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13" w:type="pct"/>
          </w:tcPr>
          <w:p w14:paraId="236CD71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76" w:type="pct"/>
          </w:tcPr>
          <w:p w14:paraId="2183DE7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5AF9C6D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.21 (0.93-1.56)</w:t>
            </w:r>
          </w:p>
        </w:tc>
      </w:tr>
      <w:tr w:rsidR="00683477" w:rsidRPr="00A46D84" w14:paraId="7DC3B89D" w14:textId="77777777" w:rsidTr="00683477">
        <w:trPr>
          <w:trHeight w:val="283"/>
        </w:trPr>
        <w:tc>
          <w:tcPr>
            <w:tcW w:w="1224" w:type="pct"/>
          </w:tcPr>
          <w:p w14:paraId="51908D87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798" w:type="pct"/>
          </w:tcPr>
          <w:p w14:paraId="3192541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6" w:type="pct"/>
          </w:tcPr>
          <w:p w14:paraId="55B13E0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713" w:type="pct"/>
          </w:tcPr>
          <w:p w14:paraId="0BA5E23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76" w:type="pct"/>
          </w:tcPr>
          <w:p w14:paraId="75E551D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981A5D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Ref</w:t>
            </w:r>
          </w:p>
        </w:tc>
      </w:tr>
      <w:tr w:rsidR="00683477" w:rsidRPr="00A46D84" w14:paraId="49AA0899" w14:textId="77777777" w:rsidTr="00683477">
        <w:trPr>
          <w:trHeight w:val="283"/>
        </w:trPr>
        <w:tc>
          <w:tcPr>
            <w:tcW w:w="1224" w:type="pct"/>
          </w:tcPr>
          <w:p w14:paraId="588E4FF3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-</w:t>
            </w:r>
          </w:p>
        </w:tc>
        <w:tc>
          <w:tcPr>
            <w:tcW w:w="798" w:type="pct"/>
          </w:tcPr>
          <w:p w14:paraId="669E134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0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16" w:type="pct"/>
          </w:tcPr>
          <w:p w14:paraId="5956DAF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3" w:type="pct"/>
          </w:tcPr>
          <w:p w14:paraId="741A405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.4</w:t>
            </w:r>
          </w:p>
        </w:tc>
        <w:tc>
          <w:tcPr>
            <w:tcW w:w="576" w:type="pct"/>
          </w:tcPr>
          <w:p w14:paraId="2E224B6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4B472E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.68 (2.19-3.28)</w:t>
            </w:r>
          </w:p>
        </w:tc>
      </w:tr>
      <w:tr w:rsidR="00683477" w:rsidRPr="00A46D84" w14:paraId="3192150B" w14:textId="77777777" w:rsidTr="00683477">
        <w:trPr>
          <w:trHeight w:val="283"/>
        </w:trPr>
        <w:tc>
          <w:tcPr>
            <w:tcW w:w="1224" w:type="pct"/>
          </w:tcPr>
          <w:p w14:paraId="1B18C46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nnual income in 2019</w:t>
            </w:r>
            <w:r w:rsidRPr="00A46D84">
              <w:rPr>
                <w:rFonts w:ascii="Calibri" w:eastAsia="游明朝" w:hAnsi="Calibri" w:cs="Times New Roman"/>
                <w:sz w:val="20"/>
                <w:szCs w:val="20"/>
              </w:rPr>
              <w:t xml:space="preserve"> †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(mean (SD))</w:t>
            </w:r>
          </w:p>
        </w:tc>
        <w:tc>
          <w:tcPr>
            <w:tcW w:w="798" w:type="pct"/>
          </w:tcPr>
          <w:p w14:paraId="20336FB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54 (333)</w:t>
            </w:r>
          </w:p>
        </w:tc>
        <w:tc>
          <w:tcPr>
            <w:tcW w:w="816" w:type="pct"/>
          </w:tcPr>
          <w:p w14:paraId="7050D60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92 (353)</w:t>
            </w:r>
          </w:p>
        </w:tc>
        <w:tc>
          <w:tcPr>
            <w:tcW w:w="713" w:type="pct"/>
          </w:tcPr>
          <w:p w14:paraId="6830C17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70 (360)</w:t>
            </w:r>
          </w:p>
        </w:tc>
        <w:tc>
          <w:tcPr>
            <w:tcW w:w="576" w:type="pct"/>
          </w:tcPr>
          <w:p w14:paraId="317B893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B4AD9C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83477" w:rsidRPr="00A46D84" w14:paraId="591E65FD" w14:textId="77777777" w:rsidTr="00683477">
        <w:trPr>
          <w:trHeight w:val="283"/>
        </w:trPr>
        <w:tc>
          <w:tcPr>
            <w:tcW w:w="1224" w:type="pct"/>
          </w:tcPr>
          <w:p w14:paraId="4C3E07CF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1,000,000 yen (%)</w:t>
            </w:r>
          </w:p>
        </w:tc>
        <w:tc>
          <w:tcPr>
            <w:tcW w:w="798" w:type="pct"/>
          </w:tcPr>
          <w:p w14:paraId="02BE6E9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6" w:type="pct"/>
          </w:tcPr>
          <w:p w14:paraId="5EA62B6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2.1</w:t>
            </w:r>
          </w:p>
        </w:tc>
        <w:tc>
          <w:tcPr>
            <w:tcW w:w="713" w:type="pct"/>
          </w:tcPr>
          <w:p w14:paraId="27DC6C0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76" w:type="pct"/>
          </w:tcPr>
          <w:p w14:paraId="4E2A512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4878B0A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-5.00)</w:t>
            </w:r>
          </w:p>
        </w:tc>
      </w:tr>
      <w:tr w:rsidR="00683477" w:rsidRPr="00A46D84" w14:paraId="62E2FBA9" w14:textId="77777777" w:rsidTr="00683477">
        <w:trPr>
          <w:trHeight w:val="283"/>
        </w:trPr>
        <w:tc>
          <w:tcPr>
            <w:tcW w:w="1224" w:type="pct"/>
          </w:tcPr>
          <w:p w14:paraId="7E3B7AE4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,000,000-&lt;4,000,000 (%)</w:t>
            </w:r>
          </w:p>
        </w:tc>
        <w:tc>
          <w:tcPr>
            <w:tcW w:w="798" w:type="pct"/>
          </w:tcPr>
          <w:p w14:paraId="4AE670D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3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6" w:type="pct"/>
          </w:tcPr>
          <w:p w14:paraId="0582E2A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13" w:type="pct"/>
          </w:tcPr>
          <w:p w14:paraId="093E33F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76" w:type="pct"/>
          </w:tcPr>
          <w:p w14:paraId="325CDBB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2F65791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)</w:t>
            </w:r>
          </w:p>
        </w:tc>
      </w:tr>
      <w:tr w:rsidR="00683477" w:rsidRPr="00A46D84" w14:paraId="082685C3" w14:textId="77777777" w:rsidTr="00683477">
        <w:trPr>
          <w:trHeight w:val="283"/>
        </w:trPr>
        <w:tc>
          <w:tcPr>
            <w:tcW w:w="1224" w:type="pct"/>
          </w:tcPr>
          <w:p w14:paraId="38DD64DA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,000,000-&lt;7,000,000 (%)</w:t>
            </w:r>
          </w:p>
        </w:tc>
        <w:tc>
          <w:tcPr>
            <w:tcW w:w="798" w:type="pct"/>
          </w:tcPr>
          <w:p w14:paraId="2072CC99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16" w:type="pct"/>
          </w:tcPr>
          <w:p w14:paraId="6F1FD56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713" w:type="pct"/>
          </w:tcPr>
          <w:p w14:paraId="334AF01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76" w:type="pct"/>
          </w:tcPr>
          <w:p w14:paraId="5CE97F3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04C156A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.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)</w:t>
            </w:r>
          </w:p>
        </w:tc>
      </w:tr>
      <w:tr w:rsidR="00683477" w:rsidRPr="00A46D84" w14:paraId="65DB9C1B" w14:textId="77777777" w:rsidTr="00683477">
        <w:trPr>
          <w:trHeight w:val="283"/>
        </w:trPr>
        <w:tc>
          <w:tcPr>
            <w:tcW w:w="1224" w:type="pct"/>
          </w:tcPr>
          <w:p w14:paraId="48E640B0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,000,000-&lt;10,000,000 (%)</w:t>
            </w:r>
          </w:p>
        </w:tc>
        <w:tc>
          <w:tcPr>
            <w:tcW w:w="798" w:type="pct"/>
          </w:tcPr>
          <w:p w14:paraId="444C784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16" w:type="pct"/>
          </w:tcPr>
          <w:p w14:paraId="44AF1B8D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13" w:type="pct"/>
          </w:tcPr>
          <w:p w14:paraId="0CC0CF4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8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76" w:type="pct"/>
          </w:tcPr>
          <w:p w14:paraId="5BDDD06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791F7C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)</w:t>
            </w:r>
          </w:p>
        </w:tc>
      </w:tr>
      <w:tr w:rsidR="00683477" w:rsidRPr="00A46D84" w14:paraId="2AA08300" w14:textId="77777777" w:rsidTr="00683477">
        <w:trPr>
          <w:trHeight w:val="283"/>
        </w:trPr>
        <w:tc>
          <w:tcPr>
            <w:tcW w:w="1224" w:type="pct"/>
          </w:tcPr>
          <w:p w14:paraId="35009997" w14:textId="77777777" w:rsidR="00683477" w:rsidRPr="00A46D84" w:rsidRDefault="00683477" w:rsidP="00683477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gt;=10,000,000 (%)</w:t>
            </w:r>
          </w:p>
        </w:tc>
        <w:tc>
          <w:tcPr>
            <w:tcW w:w="798" w:type="pct"/>
          </w:tcPr>
          <w:p w14:paraId="73111144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16" w:type="pct"/>
          </w:tcPr>
          <w:p w14:paraId="70D04E9E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.3</w:t>
            </w:r>
          </w:p>
        </w:tc>
        <w:tc>
          <w:tcPr>
            <w:tcW w:w="713" w:type="pct"/>
          </w:tcPr>
          <w:p w14:paraId="0264F96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76" w:type="pct"/>
          </w:tcPr>
          <w:p w14:paraId="76C10E4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74DB187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Ref</w:t>
            </w:r>
          </w:p>
        </w:tc>
      </w:tr>
      <w:tr w:rsidR="00683477" w:rsidRPr="00A46D84" w14:paraId="768B2E41" w14:textId="77777777" w:rsidTr="00683477">
        <w:trPr>
          <w:trHeight w:val="283"/>
        </w:trPr>
        <w:tc>
          <w:tcPr>
            <w:tcW w:w="1224" w:type="pct"/>
          </w:tcPr>
          <w:p w14:paraId="6ACE739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lastRenderedPageBreak/>
              <w:t>Change in current income (compared to before, set before as 100, Mean (SD))</w:t>
            </w:r>
            <w:r w:rsidRPr="00A46D84">
              <w:rPr>
                <w:rFonts w:ascii="Calibri" w:eastAsia="游明朝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8" w:type="pct"/>
          </w:tcPr>
          <w:p w14:paraId="0D3614FF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6" w:type="pct"/>
          </w:tcPr>
          <w:p w14:paraId="6ED02EB6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3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3" w:type="pct"/>
          </w:tcPr>
          <w:p w14:paraId="439CDF2C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1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22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9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6" w:type="pct"/>
          </w:tcPr>
          <w:p w14:paraId="742A79E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</w:tcPr>
          <w:p w14:paraId="1C940B88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0.7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0.7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-0.7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</w:tr>
      <w:tr w:rsidR="00683477" w:rsidRPr="00A46D84" w14:paraId="6E7437D6" w14:textId="77777777" w:rsidTr="00683477">
        <w:trPr>
          <w:trHeight w:val="283"/>
        </w:trPr>
        <w:tc>
          <w:tcPr>
            <w:tcW w:w="1224" w:type="pct"/>
            <w:tcBorders>
              <w:bottom w:val="single" w:sz="4" w:space="0" w:color="auto"/>
            </w:tcBorders>
          </w:tcPr>
          <w:p w14:paraId="547A6940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Having loan/mortgage (yes, %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77249CFB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52A73621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73D46E05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378DB472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5250525A" w14:textId="77777777" w:rsidR="00683477" w:rsidRPr="00A46D84" w:rsidRDefault="00683477" w:rsidP="00683477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 (2.19-3.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)</w:t>
            </w:r>
          </w:p>
        </w:tc>
      </w:tr>
    </w:tbl>
    <w:p w14:paraId="7B8EF138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35C8E183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r w:rsidRPr="00A94CD8">
        <w:rPr>
          <w:rFonts w:ascii="Times New Roman" w:eastAsia="游明朝" w:hAnsi="Times New Roman" w:cs="Times New Roman"/>
          <w:kern w:val="0"/>
          <w:sz w:val="22"/>
        </w:rPr>
        <w:t>*</w:t>
      </w:r>
      <w:r w:rsidRPr="00A94CD8">
        <w:rPr>
          <w:rFonts w:ascii="Times New Roman" w:eastAsia="游明朝" w:hAnsi="Times New Roman" w:cs="Times New Roman"/>
          <w:kern w:val="0"/>
          <w:szCs w:val="21"/>
        </w:rPr>
        <w:t xml:space="preserve"> All the analysis were same as Table 2 except using inverse probability weighting method</w:t>
      </w:r>
      <w:r w:rsidR="00A46D84">
        <w:rPr>
          <w:rFonts w:ascii="Times New Roman" w:eastAsia="游明朝" w:hAnsi="Times New Roman" w:cs="Times New Roman"/>
          <w:kern w:val="0"/>
          <w:szCs w:val="21"/>
        </w:rPr>
        <w:t>.</w:t>
      </w:r>
    </w:p>
    <w:p w14:paraId="76803547" w14:textId="77777777" w:rsidR="00A46D84" w:rsidRDefault="00A46D84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  <w:sectPr w:rsidR="00A46D84" w:rsidSect="00A46D84"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F88EB11" w14:textId="191A9742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r w:rsidRPr="002A7AD7">
        <w:rPr>
          <w:rFonts w:ascii="Times New Roman" w:eastAsia="游明朝" w:hAnsi="Times New Roman" w:cs="Times New Roman"/>
          <w:b/>
          <w:kern w:val="0"/>
          <w:sz w:val="22"/>
        </w:rPr>
        <w:lastRenderedPageBreak/>
        <w:t>S</w:t>
      </w:r>
      <w:r w:rsidR="002A7AD7" w:rsidRPr="002A7AD7">
        <w:rPr>
          <w:rFonts w:ascii="Times New Roman" w:eastAsia="游明朝" w:hAnsi="Times New Roman" w:cs="Times New Roman"/>
          <w:b/>
          <w:kern w:val="0"/>
          <w:sz w:val="22"/>
        </w:rPr>
        <w:t xml:space="preserve">2 </w:t>
      </w:r>
      <w:r w:rsidRPr="002A7AD7">
        <w:rPr>
          <w:rFonts w:ascii="Times New Roman" w:eastAsia="游明朝" w:hAnsi="Times New Roman" w:cs="Times New Roman"/>
          <w:b/>
          <w:kern w:val="0"/>
          <w:sz w:val="22"/>
        </w:rPr>
        <w:t>Table</w:t>
      </w:r>
      <w:r w:rsidRPr="00A94CD8">
        <w:rPr>
          <w:rFonts w:ascii="Times New Roman" w:eastAsia="游明朝" w:hAnsi="Times New Roman" w:cs="Times New Roman"/>
          <w:kern w:val="0"/>
          <w:sz w:val="22"/>
        </w:rPr>
        <w:t xml:space="preserve"> Change in Di</w:t>
      </w:r>
      <w:r w:rsidR="001C0DA1">
        <w:rPr>
          <w:rFonts w:ascii="Times New Roman" w:eastAsia="游明朝" w:hAnsi="Times New Roman" w:cs="Times New Roman"/>
          <w:kern w:val="0"/>
          <w:sz w:val="22"/>
        </w:rPr>
        <w:t>etary habit</w:t>
      </w:r>
      <w:r w:rsidR="0060772F">
        <w:rPr>
          <w:rFonts w:ascii="Times New Roman" w:eastAsia="游明朝" w:hAnsi="Times New Roman" w:cs="Times New Roman" w:hint="eastAsia"/>
          <w:kern w:val="0"/>
          <w:sz w:val="22"/>
        </w:rPr>
        <w:t>s</w:t>
      </w:r>
      <w:r w:rsidR="001C0DA1">
        <w:rPr>
          <w:rFonts w:ascii="Times New Roman" w:eastAsia="游明朝" w:hAnsi="Times New Roman" w:cs="Times New Roman"/>
          <w:kern w:val="0"/>
          <w:sz w:val="22"/>
        </w:rPr>
        <w:t xml:space="preserve"> during “stay-home” period</w:t>
      </w:r>
      <w:r w:rsidRPr="00A94CD8">
        <w:rPr>
          <w:rFonts w:ascii="Times New Roman" w:eastAsia="游明朝" w:hAnsi="Times New Roman" w:cs="Times New Roman"/>
          <w:kern w:val="0"/>
          <w:sz w:val="22"/>
        </w:rPr>
        <w:t xml:space="preserve"> (April and May 2020) in Japan according to the category of food expense insufficiency (n=25,482)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1507"/>
        <w:gridCol w:w="1676"/>
        <w:gridCol w:w="1851"/>
        <w:gridCol w:w="1221"/>
      </w:tblGrid>
      <w:tr w:rsidR="00A94CD8" w:rsidRPr="00A46D84" w14:paraId="1695AB6C" w14:textId="77777777" w:rsidTr="00861AB0">
        <w:trPr>
          <w:trHeight w:val="397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</w:tcPr>
          <w:p w14:paraId="32AEB1D6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72E91D3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sufficiency of food expense (after April 2020 for the first time)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74134D00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sufficiency of food expense (before April 2020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237E00D9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ot insufficien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33F34472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p-value</w:t>
            </w:r>
          </w:p>
        </w:tc>
      </w:tr>
      <w:tr w:rsidR="00A94CD8" w:rsidRPr="00A46D84" w14:paraId="79AF9A6D" w14:textId="77777777" w:rsidTr="00861AB0">
        <w:trPr>
          <w:trHeight w:val="340"/>
        </w:trPr>
        <w:tc>
          <w:tcPr>
            <w:tcW w:w="1675" w:type="pct"/>
            <w:tcBorders>
              <w:top w:val="single" w:sz="4" w:space="0" w:color="auto"/>
            </w:tcBorders>
          </w:tcPr>
          <w:p w14:paraId="06DE183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umber (unweighted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152CDF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30B559F9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384970F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3889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748050F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3735DD05" w14:textId="77777777" w:rsidTr="00861AB0">
        <w:trPr>
          <w:trHeight w:val="340"/>
        </w:trPr>
        <w:tc>
          <w:tcPr>
            <w:tcW w:w="1675" w:type="pct"/>
          </w:tcPr>
          <w:p w14:paraId="60C4418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umber (weighted)</w:t>
            </w:r>
          </w:p>
        </w:tc>
        <w:tc>
          <w:tcPr>
            <w:tcW w:w="801" w:type="pct"/>
          </w:tcPr>
          <w:p w14:paraId="6411E015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891" w:type="pct"/>
          </w:tcPr>
          <w:p w14:paraId="1CCE66E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984" w:type="pct"/>
          </w:tcPr>
          <w:p w14:paraId="354DE37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3420</w:t>
            </w:r>
          </w:p>
        </w:tc>
        <w:tc>
          <w:tcPr>
            <w:tcW w:w="649" w:type="pct"/>
          </w:tcPr>
          <w:p w14:paraId="081C0D46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11BD2536" w14:textId="77777777" w:rsidTr="00861AB0">
        <w:trPr>
          <w:trHeight w:val="340"/>
        </w:trPr>
        <w:tc>
          <w:tcPr>
            <w:tcW w:w="1675" w:type="pct"/>
          </w:tcPr>
          <w:p w14:paraId="286CD133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Frequency of 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h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ving irregular meals/snacks</w:t>
            </w:r>
          </w:p>
        </w:tc>
        <w:tc>
          <w:tcPr>
            <w:tcW w:w="801" w:type="pct"/>
          </w:tcPr>
          <w:p w14:paraId="71A256D5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</w:tcPr>
          <w:p w14:paraId="7BEA2A4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</w:tcPr>
          <w:p w14:paraId="6163E9A3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106ECF4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6C15F7A1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2049308E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801" w:type="pct"/>
            <w:vAlign w:val="center"/>
          </w:tcPr>
          <w:p w14:paraId="32D88A4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891" w:type="pct"/>
            <w:vAlign w:val="center"/>
          </w:tcPr>
          <w:p w14:paraId="383EC08E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84" w:type="pct"/>
            <w:vAlign w:val="center"/>
          </w:tcPr>
          <w:p w14:paraId="5A6DE8D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49" w:type="pct"/>
          </w:tcPr>
          <w:p w14:paraId="458A7777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07CC3755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21C9CECE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changed</w:t>
            </w:r>
          </w:p>
        </w:tc>
        <w:tc>
          <w:tcPr>
            <w:tcW w:w="801" w:type="pct"/>
            <w:vAlign w:val="center"/>
          </w:tcPr>
          <w:p w14:paraId="560F7D4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891" w:type="pct"/>
            <w:vAlign w:val="center"/>
          </w:tcPr>
          <w:p w14:paraId="2B46728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984" w:type="pct"/>
            <w:vAlign w:val="center"/>
          </w:tcPr>
          <w:p w14:paraId="48A45512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649" w:type="pct"/>
          </w:tcPr>
          <w:p w14:paraId="63607DEF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48A25D5E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407374DF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801" w:type="pct"/>
            <w:vAlign w:val="center"/>
          </w:tcPr>
          <w:p w14:paraId="2857634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891" w:type="pct"/>
            <w:vAlign w:val="center"/>
          </w:tcPr>
          <w:p w14:paraId="3B898E70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84" w:type="pct"/>
            <w:vAlign w:val="center"/>
          </w:tcPr>
          <w:p w14:paraId="272A362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49" w:type="pct"/>
          </w:tcPr>
          <w:p w14:paraId="196B68D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239C7FCC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17E4C7C0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Frequency of skipping breakfast</w:t>
            </w:r>
          </w:p>
        </w:tc>
        <w:tc>
          <w:tcPr>
            <w:tcW w:w="801" w:type="pct"/>
            <w:vAlign w:val="center"/>
          </w:tcPr>
          <w:p w14:paraId="3ECFDA1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46EF10F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5C6B387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862DBF2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061F5A6C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45DF8761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801" w:type="pct"/>
            <w:vAlign w:val="center"/>
          </w:tcPr>
          <w:p w14:paraId="2B597F0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891" w:type="pct"/>
            <w:vAlign w:val="center"/>
          </w:tcPr>
          <w:p w14:paraId="236A69B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84" w:type="pct"/>
            <w:vAlign w:val="center"/>
          </w:tcPr>
          <w:p w14:paraId="446639DE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49" w:type="pct"/>
          </w:tcPr>
          <w:p w14:paraId="20C6CFD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4E4F67A2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7BDC9E5F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changed</w:t>
            </w:r>
          </w:p>
        </w:tc>
        <w:tc>
          <w:tcPr>
            <w:tcW w:w="801" w:type="pct"/>
            <w:vAlign w:val="center"/>
          </w:tcPr>
          <w:p w14:paraId="59B4AB1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891" w:type="pct"/>
            <w:vAlign w:val="center"/>
          </w:tcPr>
          <w:p w14:paraId="031509B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984" w:type="pct"/>
            <w:vAlign w:val="center"/>
          </w:tcPr>
          <w:p w14:paraId="59239D2E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649" w:type="pct"/>
          </w:tcPr>
          <w:p w14:paraId="4651E1C7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700AE979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5747919C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801" w:type="pct"/>
            <w:vAlign w:val="center"/>
          </w:tcPr>
          <w:p w14:paraId="6FA9ECC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91" w:type="pct"/>
            <w:vAlign w:val="center"/>
          </w:tcPr>
          <w:p w14:paraId="64EC9535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84" w:type="pct"/>
            <w:vAlign w:val="center"/>
          </w:tcPr>
          <w:p w14:paraId="6324FE1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49" w:type="pct"/>
          </w:tcPr>
          <w:p w14:paraId="1D34075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3479A917" w14:textId="77777777" w:rsidTr="00861AB0">
        <w:trPr>
          <w:trHeight w:val="340"/>
        </w:trPr>
        <w:tc>
          <w:tcPr>
            <w:tcW w:w="1675" w:type="pct"/>
          </w:tcPr>
          <w:p w14:paraId="6DABC8B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Frequency of eating alone</w:t>
            </w:r>
          </w:p>
        </w:tc>
        <w:tc>
          <w:tcPr>
            <w:tcW w:w="801" w:type="pct"/>
            <w:vAlign w:val="center"/>
          </w:tcPr>
          <w:p w14:paraId="72409ED9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341AE0D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06309B9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1CE5AAF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64188924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3A58B611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801" w:type="pct"/>
            <w:vAlign w:val="center"/>
          </w:tcPr>
          <w:p w14:paraId="784D746D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891" w:type="pct"/>
            <w:vAlign w:val="center"/>
          </w:tcPr>
          <w:p w14:paraId="4E787A0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84" w:type="pct"/>
            <w:vAlign w:val="center"/>
          </w:tcPr>
          <w:p w14:paraId="7EEE1EE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49" w:type="pct"/>
          </w:tcPr>
          <w:p w14:paraId="1024853F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5449371A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1C522051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changed</w:t>
            </w:r>
          </w:p>
        </w:tc>
        <w:tc>
          <w:tcPr>
            <w:tcW w:w="801" w:type="pct"/>
            <w:vAlign w:val="center"/>
          </w:tcPr>
          <w:p w14:paraId="15AE8F0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891" w:type="pct"/>
            <w:vAlign w:val="center"/>
          </w:tcPr>
          <w:p w14:paraId="64B1E3F2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984" w:type="pct"/>
            <w:vAlign w:val="center"/>
          </w:tcPr>
          <w:p w14:paraId="1782A40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649" w:type="pct"/>
          </w:tcPr>
          <w:p w14:paraId="09DBE768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64CD488F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17D3D4BD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801" w:type="pct"/>
            <w:vAlign w:val="center"/>
          </w:tcPr>
          <w:p w14:paraId="3495068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91" w:type="pct"/>
            <w:vAlign w:val="center"/>
          </w:tcPr>
          <w:p w14:paraId="5428B89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84" w:type="pct"/>
            <w:vAlign w:val="center"/>
          </w:tcPr>
          <w:p w14:paraId="393E7E9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49" w:type="pct"/>
          </w:tcPr>
          <w:p w14:paraId="2D8BBC8D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168AFC0D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32657FE6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Cost for eating out or taking out (yen)</w:t>
            </w:r>
          </w:p>
        </w:tc>
        <w:tc>
          <w:tcPr>
            <w:tcW w:w="801" w:type="pct"/>
            <w:vAlign w:val="center"/>
          </w:tcPr>
          <w:p w14:paraId="7AE86E3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41DA62F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7213962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473B8F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606E1224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6CF433FF" w14:textId="77777777" w:rsidR="00A94CD8" w:rsidRPr="00A46D84" w:rsidRDefault="00A94CD8" w:rsidP="00A94CD8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Before Jan 2020, Mean (SD)</w:t>
            </w:r>
          </w:p>
        </w:tc>
        <w:tc>
          <w:tcPr>
            <w:tcW w:w="801" w:type="pct"/>
            <w:vAlign w:val="center"/>
          </w:tcPr>
          <w:p w14:paraId="6F7B9D1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990 (12232)</w:t>
            </w:r>
          </w:p>
        </w:tc>
        <w:tc>
          <w:tcPr>
            <w:tcW w:w="891" w:type="pct"/>
            <w:vAlign w:val="center"/>
          </w:tcPr>
          <w:p w14:paraId="74468B7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284 (9571)</w:t>
            </w:r>
          </w:p>
        </w:tc>
        <w:tc>
          <w:tcPr>
            <w:tcW w:w="984" w:type="pct"/>
            <w:vAlign w:val="center"/>
          </w:tcPr>
          <w:p w14:paraId="5160534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029 (13372)</w:t>
            </w:r>
          </w:p>
        </w:tc>
        <w:tc>
          <w:tcPr>
            <w:tcW w:w="649" w:type="pct"/>
            <w:vAlign w:val="center"/>
          </w:tcPr>
          <w:p w14:paraId="7767B3E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4C219F3A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79BACBE9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Before Jan 2020, Median</w:t>
            </w:r>
          </w:p>
        </w:tc>
        <w:tc>
          <w:tcPr>
            <w:tcW w:w="801" w:type="pct"/>
            <w:vAlign w:val="center"/>
          </w:tcPr>
          <w:p w14:paraId="0E2DABE0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91" w:type="pct"/>
            <w:vAlign w:val="center"/>
          </w:tcPr>
          <w:p w14:paraId="0927582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84" w:type="pct"/>
            <w:vAlign w:val="center"/>
          </w:tcPr>
          <w:p w14:paraId="456E080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649" w:type="pct"/>
            <w:vAlign w:val="center"/>
          </w:tcPr>
          <w:p w14:paraId="29375E19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6790EBF4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40E64C1C" w14:textId="77777777" w:rsidR="00A94CD8" w:rsidRPr="00A46D84" w:rsidRDefault="00A94CD8" w:rsidP="00A94CD8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ug 2020, Mean (SD)</w:t>
            </w:r>
          </w:p>
        </w:tc>
        <w:tc>
          <w:tcPr>
            <w:tcW w:w="801" w:type="pct"/>
            <w:vAlign w:val="center"/>
          </w:tcPr>
          <w:p w14:paraId="5E02B86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716 (9086)</w:t>
            </w:r>
          </w:p>
        </w:tc>
        <w:tc>
          <w:tcPr>
            <w:tcW w:w="891" w:type="pct"/>
            <w:vAlign w:val="center"/>
          </w:tcPr>
          <w:p w14:paraId="2969D07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309 (8588)</w:t>
            </w:r>
          </w:p>
        </w:tc>
        <w:tc>
          <w:tcPr>
            <w:tcW w:w="984" w:type="pct"/>
            <w:vAlign w:val="center"/>
          </w:tcPr>
          <w:p w14:paraId="5B6E444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195 (12075)</w:t>
            </w:r>
          </w:p>
        </w:tc>
        <w:tc>
          <w:tcPr>
            <w:tcW w:w="649" w:type="pct"/>
            <w:vAlign w:val="center"/>
          </w:tcPr>
          <w:p w14:paraId="303E781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0.008</w:t>
            </w:r>
          </w:p>
        </w:tc>
      </w:tr>
      <w:tr w:rsidR="00A94CD8" w:rsidRPr="00A46D84" w14:paraId="4F309B4D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3DB8F04B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ug 2020, Median</w:t>
            </w:r>
          </w:p>
        </w:tc>
        <w:tc>
          <w:tcPr>
            <w:tcW w:w="801" w:type="pct"/>
            <w:vAlign w:val="center"/>
          </w:tcPr>
          <w:p w14:paraId="7AE7425D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91" w:type="pct"/>
            <w:vAlign w:val="center"/>
          </w:tcPr>
          <w:p w14:paraId="14E9D0D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984" w:type="pct"/>
            <w:vAlign w:val="center"/>
          </w:tcPr>
          <w:p w14:paraId="68FC8C1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649" w:type="pct"/>
            <w:vAlign w:val="center"/>
          </w:tcPr>
          <w:p w14:paraId="3B97F220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2FC35346" w14:textId="77777777" w:rsidTr="00861AB0">
        <w:trPr>
          <w:trHeight w:val="340"/>
        </w:trPr>
        <w:tc>
          <w:tcPr>
            <w:tcW w:w="1675" w:type="pct"/>
            <w:tcBorders>
              <w:bottom w:val="single" w:sz="4" w:space="0" w:color="auto"/>
            </w:tcBorders>
            <w:vAlign w:val="center"/>
          </w:tcPr>
          <w:p w14:paraId="16C2C579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491E670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274 (10421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2E6380F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74 (6886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14:paraId="3A573C2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834 (11178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3FAB7564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35E6504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r w:rsidRPr="00A94CD8">
        <w:rPr>
          <w:rFonts w:ascii="Times New Roman" w:eastAsia="游明朝" w:hAnsi="Times New Roman" w:cs="Times New Roman"/>
          <w:kern w:val="0"/>
          <w:sz w:val="22"/>
        </w:rPr>
        <w:t>Values in the table are shown in percentage except cost for eating out.</w:t>
      </w:r>
    </w:p>
    <w:p w14:paraId="07563A53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12083CF9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6117E67C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6CF20E91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1D25C39E" w14:textId="77777777" w:rsidR="00034771" w:rsidRPr="00A94CD8" w:rsidRDefault="00034771"/>
    <w:sectPr w:rsidR="00034771" w:rsidRPr="00A94CD8" w:rsidSect="00A94CD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CE76C" w14:textId="77777777" w:rsidR="00E90F6E" w:rsidRDefault="00E90F6E" w:rsidP="00A46D84">
      <w:r>
        <w:separator/>
      </w:r>
    </w:p>
  </w:endnote>
  <w:endnote w:type="continuationSeparator" w:id="0">
    <w:p w14:paraId="6FF03BD6" w14:textId="77777777" w:rsidR="00E90F6E" w:rsidRDefault="00E90F6E" w:rsidP="00A4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F32BF" w14:textId="77777777" w:rsidR="00E90F6E" w:rsidRDefault="00E90F6E" w:rsidP="00A46D84">
      <w:r>
        <w:separator/>
      </w:r>
    </w:p>
  </w:footnote>
  <w:footnote w:type="continuationSeparator" w:id="0">
    <w:p w14:paraId="0CBF1B1D" w14:textId="77777777" w:rsidR="00E90F6E" w:rsidRDefault="00E90F6E" w:rsidP="00A4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Q2tjAzMTEztDBW0lEKTi0uzszPAykwqQUAzstfbSwAAAA="/>
  </w:docVars>
  <w:rsids>
    <w:rsidRoot w:val="00A94CD8"/>
    <w:rsid w:val="00034771"/>
    <w:rsid w:val="000A65EA"/>
    <w:rsid w:val="000E236F"/>
    <w:rsid w:val="001C0DA1"/>
    <w:rsid w:val="002A7AD7"/>
    <w:rsid w:val="003912BA"/>
    <w:rsid w:val="0060772F"/>
    <w:rsid w:val="00683477"/>
    <w:rsid w:val="008E2B7B"/>
    <w:rsid w:val="009A0CEC"/>
    <w:rsid w:val="009A7054"/>
    <w:rsid w:val="00A46D84"/>
    <w:rsid w:val="00A94CD8"/>
    <w:rsid w:val="00CC6CD1"/>
    <w:rsid w:val="00E90F6E"/>
    <w:rsid w:val="00F2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BDFE1"/>
  <w15:chartTrackingRefBased/>
  <w15:docId w15:val="{00CC0FBC-641C-4CA0-84FF-D7B33D40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A94CD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a1"/>
    <w:next w:val="a3"/>
    <w:uiPriority w:val="39"/>
    <w:rsid w:val="00A94CD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94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6D84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A46D84"/>
  </w:style>
  <w:style w:type="paragraph" w:styleId="a6">
    <w:name w:val="footer"/>
    <w:basedOn w:val="a"/>
    <w:link w:val="a7"/>
    <w:uiPriority w:val="99"/>
    <w:unhideWhenUsed/>
    <w:rsid w:val="00A46D84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A46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FD6E6-5A85-4EF9-8C38-1D3588A14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Katagiri</dc:creator>
  <cp:keywords/>
  <dc:description/>
  <cp:lastModifiedBy>rkatagir</cp:lastModifiedBy>
  <cp:revision>3</cp:revision>
  <dcterms:created xsi:type="dcterms:W3CDTF">2022-12-07T08:56:00Z</dcterms:created>
  <dcterms:modified xsi:type="dcterms:W3CDTF">2022-12-07T08:58:00Z</dcterms:modified>
</cp:coreProperties>
</file>